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83068" w14:textId="77777777" w:rsidR="00CA54B2" w:rsidRDefault="00CA54B2">
      <w:pPr>
        <w:rPr>
          <w:rFonts w:ascii="Times New Roman" w:hAnsi="Times New Roman" w:cs="Times New Roman"/>
          <w:sz w:val="24"/>
          <w:szCs w:val="24"/>
        </w:rPr>
      </w:pPr>
    </w:p>
    <w:p w14:paraId="6D45DC65" w14:textId="77777777" w:rsidR="00CA54B2" w:rsidRDefault="003318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ab/>
        <w:t xml:space="preserve">Primers used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PCR</w:t>
      </w:r>
      <w:proofErr w:type="spellEnd"/>
    </w:p>
    <w:tbl>
      <w:tblPr>
        <w:tblStyle w:val="aa"/>
        <w:tblpPr w:leftFromText="180" w:rightFromText="180" w:vertAnchor="page" w:horzAnchor="margin" w:tblpY="2646"/>
        <w:tblW w:w="0" w:type="auto"/>
        <w:tblLook w:val="04A0" w:firstRow="1" w:lastRow="0" w:firstColumn="1" w:lastColumn="0" w:noHBand="0" w:noVBand="1"/>
      </w:tblPr>
      <w:tblGrid>
        <w:gridCol w:w="4697"/>
        <w:gridCol w:w="3825"/>
      </w:tblGrid>
      <w:tr w:rsidR="00CA54B2" w14:paraId="457D38DB" w14:textId="77777777" w:rsidTr="00CA5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</w:tcPr>
          <w:p w14:paraId="2C250DFF" w14:textId="77777777" w:rsidR="00CA54B2" w:rsidRDefault="003318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s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quenc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'--3'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</w:t>
            </w:r>
          </w:p>
        </w:tc>
        <w:tc>
          <w:tcPr>
            <w:tcW w:w="3825" w:type="dxa"/>
          </w:tcPr>
          <w:p w14:paraId="2496BA7E" w14:textId="77777777" w:rsidR="00CA54B2" w:rsidRDefault="00331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quenc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'--3')</w:t>
            </w:r>
          </w:p>
        </w:tc>
      </w:tr>
      <w:tr w:rsidR="00CA54B2" w14:paraId="59169F80" w14:textId="77777777" w:rsidTr="00CA54B2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</w:tcPr>
          <w:p w14:paraId="6FFB1587" w14:textId="77777777" w:rsidR="00CA54B2" w:rsidRDefault="00331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318A9">
              <w:rPr>
                <w:rFonts w:ascii="Times New Roman" w:hAnsi="Times New Roman" w:cs="Times New Roman"/>
                <w:b w:val="0"/>
                <w:sz w:val="24"/>
                <w:szCs w:val="24"/>
              </w:rPr>
              <w:t>GCACCGTCAAGGCTGAGAA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3825" w:type="dxa"/>
          </w:tcPr>
          <w:p w14:paraId="0E75D26F" w14:textId="77777777" w:rsidR="00CA54B2" w:rsidRDefault="003318A9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GAAGACGCCAGTGGA</w:t>
            </w:r>
          </w:p>
        </w:tc>
      </w:tr>
      <w:tr w:rsidR="00CA54B2" w14:paraId="053C41CC" w14:textId="77777777" w:rsidTr="00CA54B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</w:tcPr>
          <w:p w14:paraId="53F1CDA9" w14:textId="77777777" w:rsidR="00CA54B2" w:rsidRDefault="00331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3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8A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CGCCGGACTTTCATCA</w:t>
            </w:r>
            <w:proofErr w:type="gramEnd"/>
          </w:p>
        </w:tc>
        <w:tc>
          <w:tcPr>
            <w:tcW w:w="3825" w:type="dxa"/>
          </w:tcPr>
          <w:p w14:paraId="7E6BB644" w14:textId="77777777" w:rsidR="00CA54B2" w:rsidRDefault="0033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TCGGCCTTCATTTCCTTG</w:t>
            </w:r>
          </w:p>
        </w:tc>
      </w:tr>
      <w:tr w:rsidR="00CA54B2" w14:paraId="360D32CC" w14:textId="77777777" w:rsidTr="00CA5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</w:tcPr>
          <w:p w14:paraId="73B4E295" w14:textId="77777777" w:rsidR="00CA54B2" w:rsidRDefault="00331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PAR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318A9">
              <w:rPr>
                <w:rFonts w:ascii="Times New Roman" w:hAnsi="Times New Roman" w:cs="Times New Roman"/>
                <w:b w:val="0"/>
                <w:sz w:val="24"/>
                <w:szCs w:val="24"/>
              </w:rPr>
              <w:t>CTCTATCGTCAACAAGGACG</w:t>
            </w:r>
            <w:proofErr w:type="gramEnd"/>
            <w:r w:rsidRPr="003318A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825" w:type="dxa"/>
          </w:tcPr>
          <w:p w14:paraId="7D656629" w14:textId="77777777" w:rsidR="00CA54B2" w:rsidRDefault="003318A9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TTCTTGATCCGCTGCAT</w:t>
            </w:r>
          </w:p>
        </w:tc>
      </w:tr>
    </w:tbl>
    <w:p w14:paraId="33629859" w14:textId="77777777" w:rsidR="00CA54B2" w:rsidRDefault="00CA54B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5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8E"/>
    <w:rsid w:val="00085470"/>
    <w:rsid w:val="000C57FF"/>
    <w:rsid w:val="00127C07"/>
    <w:rsid w:val="0015314A"/>
    <w:rsid w:val="001B430A"/>
    <w:rsid w:val="00237534"/>
    <w:rsid w:val="00255255"/>
    <w:rsid w:val="003318A9"/>
    <w:rsid w:val="004C1FA5"/>
    <w:rsid w:val="00516143"/>
    <w:rsid w:val="00521C17"/>
    <w:rsid w:val="00525BC2"/>
    <w:rsid w:val="00544BE3"/>
    <w:rsid w:val="00556B64"/>
    <w:rsid w:val="009B22BC"/>
    <w:rsid w:val="00A4278E"/>
    <w:rsid w:val="00A906F6"/>
    <w:rsid w:val="00AC27BB"/>
    <w:rsid w:val="00B342C4"/>
    <w:rsid w:val="00B70241"/>
    <w:rsid w:val="00BD00D0"/>
    <w:rsid w:val="00BF0DFC"/>
    <w:rsid w:val="00C03A22"/>
    <w:rsid w:val="00C07559"/>
    <w:rsid w:val="00C91A41"/>
    <w:rsid w:val="00CA54B2"/>
    <w:rsid w:val="00CD3FAA"/>
    <w:rsid w:val="00D12477"/>
    <w:rsid w:val="00D42727"/>
    <w:rsid w:val="00D72BC0"/>
    <w:rsid w:val="00E460B1"/>
    <w:rsid w:val="00EA7210"/>
    <w:rsid w:val="00FA105B"/>
    <w:rsid w:val="2C1D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0AE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8">
    <w:name w:val="页眉字符"/>
    <w:basedOn w:val="a0"/>
    <w:link w:val="a7"/>
    <w:uiPriority w:val="99"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8">
    <w:name w:val="页眉字符"/>
    <w:basedOn w:val="a0"/>
    <w:link w:val="a7"/>
    <w:uiPriority w:val="99"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Macintosh Word</Application>
  <DocSecurity>0</DocSecurity>
  <Lines>2</Lines>
  <Paragraphs>1</Paragraphs>
  <ScaleCrop>false</ScaleCrop>
  <Company>China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秋莉</dc:creator>
  <cp:lastModifiedBy>liuqiuli liu</cp:lastModifiedBy>
  <cp:revision>3</cp:revision>
  <dcterms:created xsi:type="dcterms:W3CDTF">2020-05-17T06:40:00Z</dcterms:created>
  <dcterms:modified xsi:type="dcterms:W3CDTF">2020-09-0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